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"/>
        <w:tblpPr w:leftFromText="180" w:rightFromText="180" w:vertAnchor="page" w:horzAnchor="margin" w:tblpY="2785"/>
        <w:tblW w:w="49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600"/>
        <w:gridCol w:w="1115"/>
        <w:gridCol w:w="1861"/>
        <w:gridCol w:w="1117"/>
        <w:gridCol w:w="1493"/>
      </w:tblGrid>
      <w:tr w:rsidR="00367124" w:rsidRPr="00C02F24" w14:paraId="554E7B43" w14:textId="03B0300B" w:rsidTr="00367124">
        <w:trPr>
          <w:trHeight w:val="652"/>
        </w:trPr>
        <w:tc>
          <w:tcPr>
            <w:tcW w:w="15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8041D4" w14:textId="4DC4C478" w:rsidR="00367124" w:rsidRPr="00C02F24" w:rsidRDefault="00367124" w:rsidP="00465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/>
                <w:b/>
                <w:sz w:val="24"/>
                <w:szCs w:val="24"/>
              </w:rPr>
              <w:t>MCR</w:t>
            </w:r>
            <w:r w:rsidRPr="00C02F2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6A6392" w14:textId="6239DDF6" w:rsidR="00367124" w:rsidRPr="00C02F24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1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7A8DC4" w14:textId="7C94597C" w:rsidR="00367124" w:rsidRPr="00C02F24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an</w:t>
            </w:r>
          </w:p>
        </w:tc>
        <w:tc>
          <w:tcPr>
            <w:tcW w:w="6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8A749BD" w14:textId="3C93D70C" w:rsidR="00367124" w:rsidRPr="00406C63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D</w:t>
            </w:r>
          </w:p>
        </w:tc>
        <w:tc>
          <w:tcPr>
            <w:tcW w:w="9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14C11A" w14:textId="528C36E9" w:rsidR="00367124" w:rsidRPr="00406C63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C63">
              <w:rPr>
                <w:rFonts w:ascii="Times New Roman" w:hAnsi="Times New Roman" w:cs="Times New Roman"/>
                <w:sz w:val="24"/>
                <w:szCs w:val="24"/>
              </w:rPr>
              <w:t>BF₁₀</w:t>
            </w:r>
          </w:p>
        </w:tc>
      </w:tr>
      <w:tr w:rsidR="00367124" w:rsidRPr="00367124" w14:paraId="77F1D7EF" w14:textId="52048C5B" w:rsidTr="00367124">
        <w:trPr>
          <w:trHeight w:val="152"/>
        </w:trPr>
        <w:tc>
          <w:tcPr>
            <w:tcW w:w="1588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B929106" w14:textId="08440A33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ditional</w:t>
            </w:r>
          </w:p>
        </w:tc>
        <w:tc>
          <w:tcPr>
            <w:tcW w:w="68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D25CC3" w14:textId="488294AF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113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3D668D" w14:textId="548EE26D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083</w:t>
            </w:r>
          </w:p>
        </w:tc>
        <w:tc>
          <w:tcPr>
            <w:tcW w:w="68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E6B973" w14:textId="08915C2C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176</w:t>
            </w:r>
          </w:p>
        </w:tc>
        <w:tc>
          <w:tcPr>
            <w:tcW w:w="912" w:type="pct"/>
            <w:tcBorders>
              <w:top w:val="single" w:sz="12" w:space="0" w:color="auto"/>
            </w:tcBorders>
            <w:shd w:val="clear" w:color="auto" w:fill="auto"/>
          </w:tcPr>
          <w:p w14:paraId="1E023379" w14:textId="7A637DED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/>
                <w:color w:val="000000"/>
                <w:sz w:val="22"/>
              </w:rPr>
              <w:t>5.025e</w:t>
            </w:r>
            <w:r w:rsidRPr="00367124">
              <w:rPr>
                <w:rFonts w:ascii="MS Gothic" w:eastAsia="MS Gothic" w:hAnsi="MS Gothic" w:cs="MS Gothic" w:hint="eastAsia"/>
                <w:color w:val="000000"/>
                <w:sz w:val="22"/>
              </w:rPr>
              <w:t> </w:t>
            </w:r>
            <w:r w:rsidRPr="00367124">
              <w:rPr>
                <w:rFonts w:ascii="Times New Roman" w:eastAsia="等线" w:hAnsi="Times New Roman" w:cs="Times New Roman"/>
                <w:color w:val="000000"/>
                <w:sz w:val="22"/>
              </w:rPr>
              <w:t>+6</w:t>
            </w:r>
          </w:p>
        </w:tc>
      </w:tr>
      <w:tr w:rsidR="00367124" w:rsidRPr="00367124" w14:paraId="39744D6A" w14:textId="33046F39" w:rsidTr="00367124">
        <w:trPr>
          <w:trHeight w:val="152"/>
        </w:trPr>
        <w:tc>
          <w:tcPr>
            <w:tcW w:w="1588" w:type="pct"/>
            <w:shd w:val="clear" w:color="auto" w:fill="auto"/>
            <w:vAlign w:val="center"/>
            <w:hideMark/>
          </w:tcPr>
          <w:p w14:paraId="13F5DC39" w14:textId="7E7A1832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5A0E2C94" w14:textId="4B89BF07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CD11A9B" w14:textId="7E724E79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096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70BA4E8" w14:textId="02397D7C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205</w:t>
            </w:r>
          </w:p>
        </w:tc>
        <w:tc>
          <w:tcPr>
            <w:tcW w:w="912" w:type="pct"/>
            <w:shd w:val="clear" w:color="auto" w:fill="auto"/>
          </w:tcPr>
          <w:p w14:paraId="4EFF90E1" w14:textId="7E600D29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/>
                <w:color w:val="000000"/>
                <w:sz w:val="22"/>
              </w:rPr>
              <w:t>4.421e</w:t>
            </w:r>
            <w:r w:rsidRPr="00367124">
              <w:rPr>
                <w:rFonts w:ascii="MS Gothic" w:eastAsia="MS Gothic" w:hAnsi="MS Gothic" w:cs="MS Gothic" w:hint="eastAsia"/>
                <w:color w:val="000000"/>
                <w:sz w:val="22"/>
              </w:rPr>
              <w:t> </w:t>
            </w:r>
            <w:r w:rsidRPr="00367124">
              <w:rPr>
                <w:rFonts w:ascii="Times New Roman" w:eastAsia="等线" w:hAnsi="Times New Roman" w:cs="Times New Roman"/>
                <w:color w:val="000000"/>
                <w:sz w:val="22"/>
              </w:rPr>
              <w:t>+6</w:t>
            </w:r>
          </w:p>
        </w:tc>
      </w:tr>
      <w:tr w:rsidR="00367124" w:rsidRPr="00367124" w14:paraId="6D29DAA7" w14:textId="6F64E61E" w:rsidTr="00367124">
        <w:trPr>
          <w:trHeight w:val="152"/>
        </w:trPr>
        <w:tc>
          <w:tcPr>
            <w:tcW w:w="1588" w:type="pct"/>
            <w:shd w:val="clear" w:color="auto" w:fill="auto"/>
            <w:vAlign w:val="center"/>
            <w:hideMark/>
          </w:tcPr>
          <w:p w14:paraId="3DCAAC0E" w14:textId="7E076E30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2337790B" w14:textId="728FA588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22B5A50" w14:textId="0BCE480D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102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C078916" w14:textId="03AEC5A9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212</w:t>
            </w:r>
          </w:p>
        </w:tc>
        <w:tc>
          <w:tcPr>
            <w:tcW w:w="912" w:type="pct"/>
            <w:shd w:val="clear" w:color="auto" w:fill="auto"/>
          </w:tcPr>
          <w:p w14:paraId="50157AC9" w14:textId="1E9A5600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/>
                <w:color w:val="000000"/>
                <w:sz w:val="22"/>
              </w:rPr>
              <w:t>7.716e</w:t>
            </w:r>
            <w:r w:rsidRPr="00367124">
              <w:rPr>
                <w:rFonts w:ascii="MS Gothic" w:eastAsia="MS Gothic" w:hAnsi="MS Gothic" w:cs="MS Gothic" w:hint="eastAsia"/>
                <w:color w:val="000000"/>
                <w:sz w:val="22"/>
              </w:rPr>
              <w:t> </w:t>
            </w:r>
            <w:r w:rsidRPr="00367124">
              <w:rPr>
                <w:rFonts w:ascii="Times New Roman" w:eastAsia="等线" w:hAnsi="Times New Roman" w:cs="Times New Roman"/>
                <w:color w:val="000000"/>
                <w:sz w:val="22"/>
              </w:rPr>
              <w:t>+6</w:t>
            </w:r>
          </w:p>
        </w:tc>
      </w:tr>
      <w:tr w:rsidR="00367124" w:rsidRPr="00367124" w14:paraId="6FEE460A" w14:textId="78DEFC7D" w:rsidTr="00367124">
        <w:trPr>
          <w:trHeight w:val="203"/>
        </w:trPr>
        <w:tc>
          <w:tcPr>
            <w:tcW w:w="1588" w:type="pct"/>
            <w:shd w:val="clear" w:color="auto" w:fill="auto"/>
            <w:vAlign w:val="center"/>
            <w:hideMark/>
          </w:tcPr>
          <w:p w14:paraId="79B62C21" w14:textId="730EAD6C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5CC7EABE" w14:textId="62E19AF1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C85657E" w14:textId="0401F263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104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BB1946D" w14:textId="59BC637B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212</w:t>
            </w:r>
          </w:p>
        </w:tc>
        <w:tc>
          <w:tcPr>
            <w:tcW w:w="912" w:type="pct"/>
            <w:shd w:val="clear" w:color="auto" w:fill="auto"/>
          </w:tcPr>
          <w:p w14:paraId="4DEB1DA9" w14:textId="776C1F49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/>
                <w:color w:val="000000"/>
                <w:sz w:val="22"/>
              </w:rPr>
              <w:t>1.746e</w:t>
            </w:r>
            <w:r w:rsidRPr="00367124">
              <w:rPr>
                <w:rFonts w:ascii="MS Gothic" w:eastAsia="MS Gothic" w:hAnsi="MS Gothic" w:cs="MS Gothic" w:hint="eastAsia"/>
                <w:color w:val="000000"/>
                <w:sz w:val="22"/>
              </w:rPr>
              <w:t> </w:t>
            </w:r>
            <w:r w:rsidRPr="00367124">
              <w:rPr>
                <w:rFonts w:ascii="Times New Roman" w:eastAsia="等线" w:hAnsi="Times New Roman" w:cs="Times New Roman"/>
                <w:color w:val="000000"/>
                <w:sz w:val="22"/>
              </w:rPr>
              <w:t>+7</w:t>
            </w:r>
          </w:p>
        </w:tc>
      </w:tr>
      <w:tr w:rsidR="00367124" w:rsidRPr="00367124" w14:paraId="21284B77" w14:textId="0018F0EF" w:rsidTr="00367124">
        <w:trPr>
          <w:trHeight w:val="266"/>
        </w:trPr>
        <w:tc>
          <w:tcPr>
            <w:tcW w:w="1588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301D6D6" w14:textId="1200A6C9" w:rsidR="00367124" w:rsidRPr="00C02F24" w:rsidRDefault="00367124" w:rsidP="00465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/>
                <w:b/>
                <w:sz w:val="24"/>
                <w:szCs w:val="24"/>
              </w:rPr>
              <w:t>MCR</w:t>
            </w:r>
            <w:r w:rsidRPr="00C02F2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818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9B841F" w14:textId="77777777" w:rsidR="00367124" w:rsidRPr="0075310C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12" w:space="0" w:color="auto"/>
            </w:tcBorders>
            <w:shd w:val="clear" w:color="auto" w:fill="auto"/>
          </w:tcPr>
          <w:p w14:paraId="52E63D49" w14:textId="77777777" w:rsidR="00367124" w:rsidRPr="0075310C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12" w:space="0" w:color="auto"/>
            </w:tcBorders>
            <w:shd w:val="clear" w:color="auto" w:fill="auto"/>
          </w:tcPr>
          <w:p w14:paraId="002BDD33" w14:textId="77777777" w:rsidR="00367124" w:rsidRPr="00367124" w:rsidRDefault="00367124" w:rsidP="0046506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367124" w:rsidRPr="00367124" w14:paraId="29625038" w14:textId="5DD7A54A" w:rsidTr="00367124">
        <w:trPr>
          <w:trHeight w:val="301"/>
        </w:trPr>
        <w:tc>
          <w:tcPr>
            <w:tcW w:w="1588" w:type="pct"/>
            <w:shd w:val="clear" w:color="auto" w:fill="auto"/>
            <w:vAlign w:val="center"/>
            <w:hideMark/>
          </w:tcPr>
          <w:p w14:paraId="21E3E288" w14:textId="548814E5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3E764E21" w14:textId="652998EE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BA00FD8" w14:textId="07DCDF4C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A9C130D" w14:textId="3F6F0B40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189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0129C8AF" w14:textId="7C27FAA7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88.871</w:t>
            </w:r>
          </w:p>
        </w:tc>
      </w:tr>
      <w:tr w:rsidR="00367124" w:rsidRPr="00367124" w14:paraId="06C9B728" w14:textId="26EDC81C" w:rsidTr="00367124">
        <w:trPr>
          <w:trHeight w:val="301"/>
        </w:trPr>
        <w:tc>
          <w:tcPr>
            <w:tcW w:w="1588" w:type="pct"/>
            <w:shd w:val="clear" w:color="auto" w:fill="auto"/>
            <w:vAlign w:val="center"/>
            <w:hideMark/>
          </w:tcPr>
          <w:p w14:paraId="3BAC3CCD" w14:textId="40CECDCE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59A550C0" w14:textId="220F6946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617AC25" w14:textId="44465FCC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088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AE29695" w14:textId="5AD5E5E1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213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1F3EB296" w14:textId="1E8A9AC8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684.567</w:t>
            </w:r>
          </w:p>
        </w:tc>
      </w:tr>
      <w:tr w:rsidR="00367124" w:rsidRPr="00367124" w14:paraId="3F48F62B" w14:textId="429CE781" w:rsidTr="00367124">
        <w:trPr>
          <w:trHeight w:val="301"/>
        </w:trPr>
        <w:tc>
          <w:tcPr>
            <w:tcW w:w="1588" w:type="pct"/>
            <w:shd w:val="clear" w:color="auto" w:fill="auto"/>
            <w:vAlign w:val="center"/>
            <w:hideMark/>
          </w:tcPr>
          <w:p w14:paraId="038421D9" w14:textId="7BBCD83F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7F132AAA" w14:textId="5AE0E199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D58BBBD" w14:textId="003B83E7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70FC317" w14:textId="063FD5D1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209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753A4D80" w14:textId="07F1FE3D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.865e</w:t>
            </w:r>
            <w:r w:rsidRPr="00367124">
              <w:rPr>
                <w:rFonts w:ascii="MS Gothic" w:eastAsia="MS Gothic" w:hAnsi="MS Gothic" w:cs="MS Gothic" w:hint="eastAsia"/>
                <w:color w:val="000000"/>
                <w:sz w:val="22"/>
              </w:rPr>
              <w:t> </w:t>
            </w: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+6</w:t>
            </w:r>
          </w:p>
        </w:tc>
      </w:tr>
      <w:tr w:rsidR="00367124" w:rsidRPr="00367124" w14:paraId="16AEF78D" w14:textId="40EBBFC3" w:rsidTr="00367124">
        <w:trPr>
          <w:trHeight w:val="301"/>
        </w:trPr>
        <w:tc>
          <w:tcPr>
            <w:tcW w:w="158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D18AACE" w14:textId="01A10A58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conditional</w:t>
            </w:r>
          </w:p>
        </w:tc>
        <w:tc>
          <w:tcPr>
            <w:tcW w:w="68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65DA336" w14:textId="59FA5C70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13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4B2A8E" w14:textId="74B90EA9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139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EBEE07" w14:textId="7A745883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214</w:t>
            </w:r>
          </w:p>
        </w:tc>
        <w:tc>
          <w:tcPr>
            <w:tcW w:w="9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0D9624" w14:textId="15658055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827e</w:t>
            </w:r>
            <w:r w:rsidRPr="00367124">
              <w:rPr>
                <w:rFonts w:ascii="MS Gothic" w:eastAsia="MS Gothic" w:hAnsi="MS Gothic" w:cs="MS Gothic" w:hint="eastAsia"/>
                <w:color w:val="000000"/>
                <w:sz w:val="22"/>
              </w:rPr>
              <w:t> </w:t>
            </w: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+8</w:t>
            </w:r>
          </w:p>
        </w:tc>
      </w:tr>
      <w:tr w:rsidR="00367124" w:rsidRPr="00367124" w14:paraId="3E949F4B" w14:textId="5E309B4D" w:rsidTr="00367124">
        <w:trPr>
          <w:trHeight w:val="301"/>
        </w:trPr>
        <w:tc>
          <w:tcPr>
            <w:tcW w:w="158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7403C5" w14:textId="6B910184" w:rsidR="00367124" w:rsidRPr="00C02F24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/>
                <w:b/>
                <w:sz w:val="24"/>
                <w:szCs w:val="24"/>
              </w:rPr>
              <w:t>MCR</w:t>
            </w:r>
            <w:r w:rsidRPr="00C02F2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681" w:type="pct"/>
            <w:tcBorders>
              <w:top w:val="single" w:sz="12" w:space="0" w:color="auto"/>
            </w:tcBorders>
            <w:shd w:val="clear" w:color="auto" w:fill="auto"/>
          </w:tcPr>
          <w:p w14:paraId="28C16BFE" w14:textId="21DE6BEA" w:rsidR="00367124" w:rsidRPr="0075310C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single" w:sz="12" w:space="0" w:color="auto"/>
            </w:tcBorders>
            <w:shd w:val="clear" w:color="auto" w:fill="auto"/>
          </w:tcPr>
          <w:p w14:paraId="1F58B76F" w14:textId="54DF9EDD" w:rsidR="00367124" w:rsidRPr="0075310C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12" w:space="0" w:color="auto"/>
            </w:tcBorders>
            <w:shd w:val="clear" w:color="auto" w:fill="auto"/>
          </w:tcPr>
          <w:p w14:paraId="1275B33D" w14:textId="77777777" w:rsidR="00367124" w:rsidRPr="0075310C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12" w:space="0" w:color="auto"/>
            </w:tcBorders>
            <w:shd w:val="clear" w:color="auto" w:fill="auto"/>
          </w:tcPr>
          <w:p w14:paraId="73B9C33F" w14:textId="77777777" w:rsidR="00367124" w:rsidRPr="00367124" w:rsidRDefault="00367124" w:rsidP="0046506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367124" w:rsidRPr="00367124" w14:paraId="12A63314" w14:textId="7F81FBB9" w:rsidTr="00367124">
        <w:trPr>
          <w:trHeight w:val="301"/>
        </w:trPr>
        <w:tc>
          <w:tcPr>
            <w:tcW w:w="1588" w:type="pct"/>
            <w:shd w:val="clear" w:color="auto" w:fill="auto"/>
            <w:vAlign w:val="center"/>
          </w:tcPr>
          <w:p w14:paraId="01C46A55" w14:textId="6EDEC301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72FDD13" w14:textId="10E1D13B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32410376" w14:textId="2E8CE74B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C7A55DA" w14:textId="47F5BB90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204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152D8470" w14:textId="1B97A3A3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1.403</w:t>
            </w:r>
          </w:p>
        </w:tc>
      </w:tr>
      <w:tr w:rsidR="00367124" w:rsidRPr="00367124" w14:paraId="54DDF376" w14:textId="392159C6" w:rsidTr="00367124">
        <w:trPr>
          <w:trHeight w:val="301"/>
        </w:trPr>
        <w:tc>
          <w:tcPr>
            <w:tcW w:w="1588" w:type="pct"/>
            <w:shd w:val="clear" w:color="auto" w:fill="auto"/>
            <w:vAlign w:val="center"/>
          </w:tcPr>
          <w:p w14:paraId="662CCDA4" w14:textId="61253410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5FD9FC85" w14:textId="422490C9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8B96264" w14:textId="6E91F306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078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0E40DCF" w14:textId="015DA490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222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3F7BC5D5" w14:textId="35E9660A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9.376</w:t>
            </w:r>
          </w:p>
        </w:tc>
      </w:tr>
      <w:tr w:rsidR="00367124" w:rsidRPr="00367124" w14:paraId="0AA62629" w14:textId="61904EE0" w:rsidTr="00367124">
        <w:trPr>
          <w:trHeight w:val="301"/>
        </w:trPr>
        <w:tc>
          <w:tcPr>
            <w:tcW w:w="1588" w:type="pct"/>
            <w:shd w:val="clear" w:color="auto" w:fill="auto"/>
            <w:vAlign w:val="center"/>
          </w:tcPr>
          <w:p w14:paraId="5F64F3F8" w14:textId="3E35FD3C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3EF0629D" w14:textId="0FD34C62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703E718" w14:textId="70251D28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087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8FF7C10" w14:textId="1C109996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226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5AC814C2" w14:textId="50848E55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6.219</w:t>
            </w:r>
          </w:p>
        </w:tc>
      </w:tr>
      <w:tr w:rsidR="00367124" w:rsidRPr="00367124" w14:paraId="5D00075D" w14:textId="32F6E30D" w:rsidTr="00367124">
        <w:trPr>
          <w:trHeight w:val="301"/>
        </w:trPr>
        <w:tc>
          <w:tcPr>
            <w:tcW w:w="15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36F85D" w14:textId="26E601FE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conditional</w:t>
            </w:r>
          </w:p>
        </w:tc>
        <w:tc>
          <w:tcPr>
            <w:tcW w:w="68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E2E7D9" w14:textId="38260B84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13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E51E0F" w14:textId="5ADC8662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116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E57394" w14:textId="23912D13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242</w:t>
            </w:r>
          </w:p>
        </w:tc>
        <w:tc>
          <w:tcPr>
            <w:tcW w:w="9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D58B62" w14:textId="493C4283" w:rsidR="00367124" w:rsidRPr="0075310C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253.037</w:t>
            </w:r>
          </w:p>
        </w:tc>
      </w:tr>
      <w:tr w:rsidR="00367124" w:rsidRPr="00367124" w14:paraId="255B1E90" w14:textId="008E588F" w:rsidTr="00367124">
        <w:trPr>
          <w:trHeight w:val="301"/>
        </w:trPr>
        <w:tc>
          <w:tcPr>
            <w:tcW w:w="158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275DB0" w14:textId="6CE2229C" w:rsidR="00367124" w:rsidRPr="00C02F24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/>
                <w:b/>
                <w:sz w:val="24"/>
                <w:szCs w:val="24"/>
              </w:rPr>
              <w:t>MCR</w:t>
            </w:r>
            <w:r w:rsidRPr="00C02F2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=3</w:t>
            </w:r>
          </w:p>
        </w:tc>
        <w:tc>
          <w:tcPr>
            <w:tcW w:w="68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422026" w14:textId="77777777" w:rsidR="00367124" w:rsidRPr="0075310C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D82B45" w14:textId="77777777" w:rsidR="00367124" w:rsidRPr="0075310C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12" w:space="0" w:color="auto"/>
            </w:tcBorders>
            <w:shd w:val="clear" w:color="auto" w:fill="auto"/>
          </w:tcPr>
          <w:p w14:paraId="7BF47A80" w14:textId="77777777" w:rsidR="00367124" w:rsidRPr="0075310C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12" w:space="0" w:color="auto"/>
            </w:tcBorders>
            <w:shd w:val="clear" w:color="auto" w:fill="auto"/>
          </w:tcPr>
          <w:p w14:paraId="1D02C909" w14:textId="77777777" w:rsidR="00367124" w:rsidRPr="00367124" w:rsidRDefault="00367124" w:rsidP="0046506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367124" w:rsidRPr="00367124" w14:paraId="6EA23A9C" w14:textId="3EB15217" w:rsidTr="00367124">
        <w:trPr>
          <w:trHeight w:val="301"/>
        </w:trPr>
        <w:tc>
          <w:tcPr>
            <w:tcW w:w="1588" w:type="pct"/>
            <w:shd w:val="clear" w:color="auto" w:fill="auto"/>
            <w:vAlign w:val="center"/>
          </w:tcPr>
          <w:p w14:paraId="33B03A3A" w14:textId="2121D1EB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0AB69A97" w14:textId="618B6472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A554C54" w14:textId="3B995802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054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FDE13B4" w14:textId="04D22277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192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5424A5BC" w14:textId="6F8A88A8" w:rsidR="00367124" w:rsidRPr="00367124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.249</w:t>
            </w:r>
          </w:p>
        </w:tc>
      </w:tr>
      <w:tr w:rsidR="00367124" w:rsidRPr="00367124" w14:paraId="49B9D2F8" w14:textId="4744F914" w:rsidTr="00367124">
        <w:trPr>
          <w:trHeight w:val="301"/>
        </w:trPr>
        <w:tc>
          <w:tcPr>
            <w:tcW w:w="1588" w:type="pct"/>
            <w:shd w:val="clear" w:color="auto" w:fill="auto"/>
            <w:vAlign w:val="center"/>
          </w:tcPr>
          <w:p w14:paraId="60AF6649" w14:textId="06F9BA28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43F3E2D9" w14:textId="0C80EBA0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7E5280FC" w14:textId="48DC1C09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7300AD2" w14:textId="3F2C66FA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197C0326" w14:textId="7028E615" w:rsidR="00367124" w:rsidRPr="00367124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597</w:t>
            </w:r>
          </w:p>
        </w:tc>
      </w:tr>
      <w:tr w:rsidR="00367124" w:rsidRPr="00367124" w14:paraId="16F6EE46" w14:textId="5F9D7C6D" w:rsidTr="00367124">
        <w:trPr>
          <w:trHeight w:val="301"/>
        </w:trPr>
        <w:tc>
          <w:tcPr>
            <w:tcW w:w="1588" w:type="pct"/>
            <w:shd w:val="clear" w:color="auto" w:fill="auto"/>
            <w:vAlign w:val="center"/>
          </w:tcPr>
          <w:p w14:paraId="78DF4F0E" w14:textId="55BA119F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29E8B98F" w14:textId="25775944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602364F6" w14:textId="6EA85460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338B3ED" w14:textId="4AB9DC70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142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5E877B1F" w14:textId="2F64BBB8" w:rsidR="00367124" w:rsidRPr="00367124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158</w:t>
            </w:r>
          </w:p>
        </w:tc>
      </w:tr>
      <w:tr w:rsidR="00367124" w:rsidRPr="00367124" w14:paraId="0E824F7E" w14:textId="787D4389" w:rsidTr="00367124">
        <w:trPr>
          <w:trHeight w:val="301"/>
        </w:trPr>
        <w:tc>
          <w:tcPr>
            <w:tcW w:w="15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D1E642" w14:textId="47C300DB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conditional</w:t>
            </w:r>
          </w:p>
        </w:tc>
        <w:tc>
          <w:tcPr>
            <w:tcW w:w="68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7B5D80" w14:textId="574A8E60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13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BEC414" w14:textId="6244E2F9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068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48EBE9" w14:textId="07C44C18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143</w:t>
            </w:r>
          </w:p>
        </w:tc>
        <w:tc>
          <w:tcPr>
            <w:tcW w:w="9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2E46C4F" w14:textId="0FFEB187" w:rsidR="00367124" w:rsidRPr="00367124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0.85</w:t>
            </w:r>
          </w:p>
        </w:tc>
      </w:tr>
      <w:tr w:rsidR="00367124" w:rsidRPr="00367124" w14:paraId="04E50D70" w14:textId="7E272A04" w:rsidTr="00367124">
        <w:trPr>
          <w:trHeight w:val="301"/>
        </w:trPr>
        <w:tc>
          <w:tcPr>
            <w:tcW w:w="158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3043FB" w14:textId="076D918E" w:rsidR="00367124" w:rsidRPr="00C02F24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/>
                <w:b/>
                <w:sz w:val="24"/>
                <w:szCs w:val="24"/>
              </w:rPr>
              <w:t>MCR</w:t>
            </w:r>
            <w:r w:rsidRPr="00C02F2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=4</w:t>
            </w:r>
          </w:p>
        </w:tc>
        <w:tc>
          <w:tcPr>
            <w:tcW w:w="68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ACB84B" w14:textId="77777777" w:rsidR="00367124" w:rsidRPr="0075310C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326F35B" w14:textId="77777777" w:rsidR="00367124" w:rsidRPr="0075310C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94A744" w14:textId="77777777" w:rsidR="00367124" w:rsidRPr="0075310C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0CE871" w14:textId="77777777" w:rsidR="00367124" w:rsidRPr="00367124" w:rsidRDefault="00367124" w:rsidP="0046506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367124" w:rsidRPr="00367124" w14:paraId="63D6C573" w14:textId="12B29535" w:rsidTr="00367124">
        <w:trPr>
          <w:trHeight w:val="301"/>
        </w:trPr>
        <w:tc>
          <w:tcPr>
            <w:tcW w:w="1588" w:type="pct"/>
            <w:shd w:val="clear" w:color="auto" w:fill="auto"/>
            <w:vAlign w:val="center"/>
          </w:tcPr>
          <w:p w14:paraId="3B901A6A" w14:textId="11A8F44C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225224C2" w14:textId="0C976361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458EE8F" w14:textId="64038BF4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-8.333e-4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6BC280C" w14:textId="0638BF01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175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6FF750AF" w14:textId="62E045D5" w:rsidR="00367124" w:rsidRPr="00367124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11</w:t>
            </w:r>
          </w:p>
        </w:tc>
      </w:tr>
      <w:tr w:rsidR="00367124" w:rsidRPr="00367124" w14:paraId="3B9AF6CA" w14:textId="1141E5B8" w:rsidTr="00367124">
        <w:trPr>
          <w:trHeight w:val="301"/>
        </w:trPr>
        <w:tc>
          <w:tcPr>
            <w:tcW w:w="1588" w:type="pct"/>
            <w:shd w:val="clear" w:color="auto" w:fill="auto"/>
            <w:vAlign w:val="center"/>
          </w:tcPr>
          <w:p w14:paraId="4161AB0A" w14:textId="2EC36D1C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5AEB6570" w14:textId="4A04484E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139F6C7B" w14:textId="2156A1FE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04DCF01" w14:textId="139155F5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241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7A713840" w14:textId="52BA3031" w:rsidR="00367124" w:rsidRPr="00367124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2</w:t>
            </w:r>
          </w:p>
        </w:tc>
      </w:tr>
      <w:tr w:rsidR="00367124" w:rsidRPr="00367124" w14:paraId="5D908183" w14:textId="19446A49" w:rsidTr="00367124">
        <w:trPr>
          <w:trHeight w:val="301"/>
        </w:trPr>
        <w:tc>
          <w:tcPr>
            <w:tcW w:w="1588" w:type="pct"/>
            <w:shd w:val="clear" w:color="auto" w:fill="auto"/>
            <w:vAlign w:val="center"/>
          </w:tcPr>
          <w:p w14:paraId="42FA74D4" w14:textId="48A88481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1D60D3DE" w14:textId="499B52D3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26AC9FE0" w14:textId="66C532AE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8066134" w14:textId="363628BC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241</w:t>
            </w:r>
          </w:p>
        </w:tc>
        <w:tc>
          <w:tcPr>
            <w:tcW w:w="912" w:type="pct"/>
            <w:shd w:val="clear" w:color="auto" w:fill="auto"/>
            <w:vAlign w:val="center"/>
          </w:tcPr>
          <w:p w14:paraId="05C57F68" w14:textId="2BB6F2DD" w:rsidR="00367124" w:rsidRPr="00367124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358</w:t>
            </w:r>
          </w:p>
        </w:tc>
      </w:tr>
      <w:tr w:rsidR="00367124" w:rsidRPr="00367124" w14:paraId="2132E027" w14:textId="5D982605" w:rsidTr="00367124">
        <w:trPr>
          <w:trHeight w:val="301"/>
        </w:trPr>
        <w:tc>
          <w:tcPr>
            <w:tcW w:w="15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C562B3" w14:textId="2FC9158B" w:rsidR="00367124" w:rsidRPr="00C02F24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conditional</w:t>
            </w:r>
          </w:p>
        </w:tc>
        <w:tc>
          <w:tcPr>
            <w:tcW w:w="68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6813EB" w14:textId="56C580DF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13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D0DC42" w14:textId="71EDDD46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74E926" w14:textId="4D4EC6B5" w:rsidR="00367124" w:rsidRPr="0075310C" w:rsidRDefault="00367124" w:rsidP="00367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248</w:t>
            </w:r>
          </w:p>
        </w:tc>
        <w:tc>
          <w:tcPr>
            <w:tcW w:w="91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D12E89" w14:textId="3A50CBEF" w:rsidR="00367124" w:rsidRPr="00367124" w:rsidRDefault="00367124" w:rsidP="0036712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289</w:t>
            </w:r>
          </w:p>
        </w:tc>
      </w:tr>
      <w:tr w:rsidR="00367124" w:rsidRPr="00367124" w14:paraId="43CD83DA" w14:textId="5370CB2F" w:rsidTr="00367124">
        <w:trPr>
          <w:trHeight w:val="330"/>
        </w:trPr>
        <w:tc>
          <w:tcPr>
            <w:tcW w:w="1588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15BA6B3" w14:textId="77777777" w:rsidR="00367124" w:rsidRPr="00C02F24" w:rsidRDefault="00367124" w:rsidP="004650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/>
                <w:b/>
                <w:sz w:val="24"/>
                <w:szCs w:val="24"/>
              </w:rPr>
              <w:t>MCR≥</w:t>
            </w:r>
            <w:r w:rsidRPr="00C02F2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</w:p>
        </w:tc>
        <w:tc>
          <w:tcPr>
            <w:tcW w:w="2500" w:type="pct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FA91A9" w14:textId="77777777" w:rsidR="00367124" w:rsidRPr="0075310C" w:rsidRDefault="00367124" w:rsidP="004650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A963BD" w14:textId="77777777" w:rsidR="00367124" w:rsidRPr="00367124" w:rsidRDefault="00367124" w:rsidP="0046506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367124" w:rsidRPr="00367124" w14:paraId="16F94D3C" w14:textId="5E82B483" w:rsidTr="00367124">
        <w:trPr>
          <w:trHeight w:val="301"/>
        </w:trPr>
        <w:tc>
          <w:tcPr>
            <w:tcW w:w="1588" w:type="pct"/>
            <w:shd w:val="clear" w:color="auto" w:fill="auto"/>
            <w:vAlign w:val="center"/>
            <w:hideMark/>
          </w:tcPr>
          <w:p w14:paraId="3E481059" w14:textId="1B1C2173" w:rsidR="00367124" w:rsidRPr="00C02F24" w:rsidRDefault="00367124" w:rsidP="00B5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DA7EB1D" w14:textId="21B674DF" w:rsidR="00367124" w:rsidRPr="0075310C" w:rsidRDefault="00367124" w:rsidP="00B5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DF3ADFF" w14:textId="6FAE610E" w:rsidR="00367124" w:rsidRPr="0075310C" w:rsidRDefault="00367124" w:rsidP="00B5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2D36A10" w14:textId="0FCE5252" w:rsidR="00367124" w:rsidRPr="0075310C" w:rsidRDefault="00367124" w:rsidP="00B5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175</w:t>
            </w:r>
          </w:p>
        </w:tc>
        <w:tc>
          <w:tcPr>
            <w:tcW w:w="912" w:type="pct"/>
            <w:shd w:val="clear" w:color="auto" w:fill="auto"/>
          </w:tcPr>
          <w:p w14:paraId="6CF0375A" w14:textId="7C5DB137" w:rsidR="00367124" w:rsidRPr="00367124" w:rsidRDefault="00367124" w:rsidP="00B515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/>
                <w:color w:val="000000"/>
                <w:sz w:val="22"/>
              </w:rPr>
              <w:t>0.284</w:t>
            </w:r>
          </w:p>
        </w:tc>
      </w:tr>
      <w:tr w:rsidR="00367124" w:rsidRPr="00367124" w14:paraId="7CF5266D" w14:textId="05AE0A56" w:rsidTr="00367124">
        <w:trPr>
          <w:trHeight w:val="152"/>
        </w:trPr>
        <w:tc>
          <w:tcPr>
            <w:tcW w:w="1588" w:type="pct"/>
            <w:shd w:val="clear" w:color="auto" w:fill="auto"/>
            <w:vAlign w:val="center"/>
            <w:hideMark/>
          </w:tcPr>
          <w:p w14:paraId="7514B882" w14:textId="166FA26C" w:rsidR="00367124" w:rsidRPr="00C02F24" w:rsidRDefault="00367124" w:rsidP="00B5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36F73888" w14:textId="7938CD8E" w:rsidR="00367124" w:rsidRPr="0075310C" w:rsidRDefault="00367124" w:rsidP="00B5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45408310" w14:textId="1332C284" w:rsidR="00367124" w:rsidRPr="0075310C" w:rsidRDefault="00367124" w:rsidP="00B5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-0.011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8F05E48" w14:textId="1D5CF43C" w:rsidR="00367124" w:rsidRPr="0075310C" w:rsidRDefault="00367124" w:rsidP="00B5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219</w:t>
            </w:r>
          </w:p>
        </w:tc>
        <w:tc>
          <w:tcPr>
            <w:tcW w:w="912" w:type="pct"/>
            <w:shd w:val="clear" w:color="auto" w:fill="auto"/>
          </w:tcPr>
          <w:p w14:paraId="7C885463" w14:textId="142DCE12" w:rsidR="00367124" w:rsidRPr="00367124" w:rsidRDefault="00367124" w:rsidP="00B515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/>
                <w:color w:val="000000"/>
                <w:sz w:val="22"/>
              </w:rPr>
              <w:t>0.23</w:t>
            </w:r>
          </w:p>
        </w:tc>
      </w:tr>
      <w:tr w:rsidR="00367124" w:rsidRPr="00367124" w14:paraId="7531C1BC" w14:textId="7E61A73C" w:rsidTr="00367124">
        <w:trPr>
          <w:trHeight w:val="301"/>
        </w:trPr>
        <w:tc>
          <w:tcPr>
            <w:tcW w:w="1588" w:type="pct"/>
            <w:shd w:val="clear" w:color="auto" w:fill="auto"/>
            <w:vAlign w:val="center"/>
            <w:hideMark/>
          </w:tcPr>
          <w:p w14:paraId="63D01689" w14:textId="24B1A0F2" w:rsidR="00367124" w:rsidRPr="00C02F24" w:rsidRDefault="00367124" w:rsidP="00B5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 </w:t>
            </w: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u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ditional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40FD782F" w14:textId="121250B5" w:rsidR="00367124" w:rsidRPr="0075310C" w:rsidRDefault="00367124" w:rsidP="00B5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37" w:type="pct"/>
            <w:shd w:val="clear" w:color="auto" w:fill="auto"/>
            <w:vAlign w:val="center"/>
          </w:tcPr>
          <w:p w14:paraId="56F88AEC" w14:textId="63AED7FD" w:rsidR="00367124" w:rsidRPr="0075310C" w:rsidRDefault="00367124" w:rsidP="00B5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-0.137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CB80780" w14:textId="45A0F381" w:rsidR="00367124" w:rsidRPr="0075310C" w:rsidRDefault="00367124" w:rsidP="00B5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138</w:t>
            </w:r>
          </w:p>
        </w:tc>
        <w:tc>
          <w:tcPr>
            <w:tcW w:w="912" w:type="pct"/>
            <w:shd w:val="clear" w:color="auto" w:fill="auto"/>
          </w:tcPr>
          <w:p w14:paraId="0EC8EE4C" w14:textId="564D47B2" w:rsidR="00367124" w:rsidRPr="00367124" w:rsidRDefault="00367124" w:rsidP="00B515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/>
                <w:color w:val="000000"/>
                <w:sz w:val="22"/>
              </w:rPr>
              <w:t>0.077</w:t>
            </w:r>
          </w:p>
        </w:tc>
      </w:tr>
      <w:tr w:rsidR="00367124" w:rsidRPr="00367124" w14:paraId="6ACA8034" w14:textId="10D1F92F" w:rsidTr="00367124">
        <w:trPr>
          <w:trHeight w:val="152"/>
        </w:trPr>
        <w:tc>
          <w:tcPr>
            <w:tcW w:w="158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0E25126" w14:textId="16BDFF9E" w:rsidR="00367124" w:rsidRPr="00C02F24" w:rsidRDefault="00367124" w:rsidP="00B5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conditional</w:t>
            </w:r>
          </w:p>
        </w:tc>
        <w:tc>
          <w:tcPr>
            <w:tcW w:w="68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4FC671" w14:textId="4AAA7999" w:rsidR="00367124" w:rsidRPr="0075310C" w:rsidRDefault="00367124" w:rsidP="00B5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3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7CBA42" w14:textId="0907C557" w:rsidR="00367124" w:rsidRPr="0075310C" w:rsidRDefault="00367124" w:rsidP="00B5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-0.081</w:t>
            </w:r>
          </w:p>
        </w:tc>
        <w:tc>
          <w:tcPr>
            <w:tcW w:w="6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98EA67" w14:textId="0A2A5D85" w:rsidR="00367124" w:rsidRPr="0075310C" w:rsidRDefault="00367124" w:rsidP="00B5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310C">
              <w:rPr>
                <w:rFonts w:ascii="Times New Roman" w:eastAsia="等线" w:hAnsi="Times New Roman" w:cs="Times New Roman"/>
                <w:color w:val="000000"/>
                <w:sz w:val="22"/>
              </w:rPr>
              <w:t>0.132</w:t>
            </w:r>
          </w:p>
        </w:tc>
        <w:tc>
          <w:tcPr>
            <w:tcW w:w="912" w:type="pct"/>
            <w:tcBorders>
              <w:bottom w:val="single" w:sz="12" w:space="0" w:color="auto"/>
            </w:tcBorders>
            <w:shd w:val="clear" w:color="auto" w:fill="auto"/>
          </w:tcPr>
          <w:p w14:paraId="3582ACF4" w14:textId="17269288" w:rsidR="00367124" w:rsidRPr="00367124" w:rsidRDefault="00367124" w:rsidP="00B515E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67124">
              <w:rPr>
                <w:rFonts w:ascii="Times New Roman" w:eastAsia="等线" w:hAnsi="Times New Roman" w:cs="Times New Roman"/>
                <w:color w:val="000000"/>
                <w:sz w:val="22"/>
              </w:rPr>
              <w:t>0.095</w:t>
            </w:r>
          </w:p>
        </w:tc>
      </w:tr>
      <w:tr w:rsidR="00465066" w:rsidRPr="00C02F24" w14:paraId="63F3BDA6" w14:textId="6C4ED7BC" w:rsidTr="00367124">
        <w:trPr>
          <w:trHeight w:val="420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shd w:val="clear" w:color="auto" w:fill="auto"/>
          </w:tcPr>
          <w:p w14:paraId="27B73033" w14:textId="2986EFA4" w:rsidR="00465066" w:rsidRPr="00C02F24" w:rsidRDefault="00465066" w:rsidP="0046506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Note:</w:t>
            </w:r>
            <w:r w:rsidRPr="00C02F24">
              <w:rPr>
                <w:rFonts w:ascii="Times New Roman" w:hAnsi="Times New Roman" w:cs="Times New Roman"/>
                <w:sz w:val="24"/>
                <w:szCs w:val="24"/>
              </w:rPr>
              <w:t xml:space="preserve"> MCR=</w:t>
            </w:r>
            <w:r w:rsidRPr="00C02F2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C02F24">
              <w:rPr>
                <w:rFonts w:ascii="Times New Roman" w:hAnsi="Times New Roman" w:cs="Times New Roman"/>
                <w:sz w:val="24"/>
                <w:szCs w:val="24"/>
              </w:rPr>
              <w:t>Memory Checking Rating</w:t>
            </w:r>
            <w:r w:rsidRPr="00C02F24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C02F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OLE_LINK1"/>
            <w:r w:rsidR="0075310C" w:rsidRPr="0075310C">
              <w:rPr>
                <w:rFonts w:ascii="Times New Roman" w:hAnsi="Times New Roman" w:cs="Times New Roman"/>
                <w:sz w:val="24"/>
                <w:szCs w:val="24"/>
              </w:rPr>
              <w:t>For all tests,</w:t>
            </w:r>
            <w:r w:rsidR="00367124">
              <w:t xml:space="preserve"> </w:t>
            </w:r>
            <w:r w:rsidR="00105A9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67124" w:rsidRPr="00367124">
              <w:rPr>
                <w:rFonts w:ascii="Times New Roman" w:hAnsi="Times New Roman" w:cs="Times New Roman"/>
                <w:sz w:val="24"/>
                <w:szCs w:val="24"/>
              </w:rPr>
              <w:t xml:space="preserve"> specifies that the population mean is greater than 0</w:t>
            </w:r>
            <w:r w:rsidR="0075310C" w:rsidRPr="007531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End w:id="0"/>
          </w:p>
        </w:tc>
      </w:tr>
    </w:tbl>
    <w:p w14:paraId="48CD413E" w14:textId="7674C179" w:rsidR="00CE1765" w:rsidRPr="00337C6F" w:rsidRDefault="002113B8">
      <w:pPr>
        <w:rPr>
          <w:rFonts w:ascii="Times New Roman" w:hAnsi="Times New Roman" w:cs="Times New Roman"/>
          <w:sz w:val="24"/>
          <w:szCs w:val="24"/>
        </w:rPr>
      </w:pPr>
      <w:r w:rsidRPr="00C02F24">
        <w:rPr>
          <w:rFonts w:ascii="Times New Roman" w:hAnsi="Times New Roman" w:cs="Times New Roman"/>
          <w:sz w:val="24"/>
          <w:szCs w:val="24"/>
        </w:rPr>
        <w:t xml:space="preserve">Table </w:t>
      </w:r>
      <w:r w:rsidR="003101C1">
        <w:rPr>
          <w:rFonts w:ascii="Times New Roman" w:hAnsi="Times New Roman" w:cs="Times New Roman"/>
          <w:sz w:val="24"/>
          <w:szCs w:val="24"/>
        </w:rPr>
        <w:t>S</w:t>
      </w:r>
      <w:r w:rsidRPr="00C02F24">
        <w:rPr>
          <w:rFonts w:ascii="Times New Roman" w:hAnsi="Times New Roman" w:cs="Times New Roman"/>
          <w:sz w:val="24"/>
          <w:szCs w:val="24"/>
        </w:rPr>
        <w:t xml:space="preserve">1. </w:t>
      </w:r>
      <w:r w:rsidR="00337C6F" w:rsidRPr="00337C6F">
        <w:rPr>
          <w:rFonts w:ascii="Times New Roman" w:hAnsi="Times New Roman" w:cs="Times New Roman"/>
          <w:sz w:val="24"/>
          <w:szCs w:val="24"/>
        </w:rPr>
        <w:t xml:space="preserve">Bayesian </w:t>
      </w:r>
      <w:r w:rsidR="00337C6F">
        <w:rPr>
          <w:rFonts w:ascii="Times New Roman" w:hAnsi="Times New Roman" w:cs="Times New Roman"/>
          <w:sz w:val="24"/>
          <w:szCs w:val="24"/>
        </w:rPr>
        <w:t xml:space="preserve">factor analysis </w:t>
      </w:r>
      <w:r w:rsidR="00337C6F" w:rsidRPr="00337C6F">
        <w:rPr>
          <w:rFonts w:ascii="Times New Roman" w:hAnsi="Times New Roman" w:cs="Times New Roman"/>
          <w:sz w:val="24"/>
          <w:szCs w:val="24"/>
        </w:rPr>
        <w:t>of SIF on the SP and IP tests, according to compliance</w:t>
      </w:r>
      <w:r w:rsidR="00CC4F49">
        <w:rPr>
          <w:rFonts w:ascii="Times New Roman" w:hAnsi="Times New Roman" w:cs="Times New Roman"/>
          <w:sz w:val="24"/>
          <w:szCs w:val="24"/>
        </w:rPr>
        <w:t>.</w:t>
      </w:r>
      <w:r w:rsidR="002A26E1" w:rsidRPr="00337C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C889DF" w14:textId="77777777" w:rsidR="00C02F24" w:rsidRPr="002113B8" w:rsidRDefault="00C02F24">
      <w:pPr>
        <w:rPr>
          <w:rFonts w:ascii="Times New Roman" w:hAnsi="Times New Roman" w:cs="Times New Roman"/>
          <w:b/>
        </w:rPr>
      </w:pPr>
    </w:p>
    <w:p w14:paraId="6B698C8D" w14:textId="20EFE25B" w:rsidR="00CE1765" w:rsidRDefault="00CE1765"/>
    <w:p w14:paraId="2DCB7E2C" w14:textId="72B431E7" w:rsidR="0068047A" w:rsidRDefault="0068047A"/>
    <w:p w14:paraId="515DBD8B" w14:textId="77777777" w:rsidR="00CE1765" w:rsidRPr="00CE1765" w:rsidRDefault="00CE1765" w:rsidP="00D33849"/>
    <w:sectPr w:rsidR="00CE1765" w:rsidRPr="00CE1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31757" w14:textId="77777777" w:rsidR="00606DC6" w:rsidRDefault="00606DC6" w:rsidP="001203C0">
      <w:r>
        <w:separator/>
      </w:r>
    </w:p>
  </w:endnote>
  <w:endnote w:type="continuationSeparator" w:id="0">
    <w:p w14:paraId="239C8724" w14:textId="77777777" w:rsidR="00606DC6" w:rsidRDefault="00606DC6" w:rsidP="00120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EE5DA" w14:textId="77777777" w:rsidR="00606DC6" w:rsidRDefault="00606DC6" w:rsidP="001203C0">
      <w:r>
        <w:separator/>
      </w:r>
    </w:p>
  </w:footnote>
  <w:footnote w:type="continuationSeparator" w:id="0">
    <w:p w14:paraId="120642A0" w14:textId="77777777" w:rsidR="00606DC6" w:rsidRDefault="00606DC6" w:rsidP="00120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23A"/>
    <w:rsid w:val="000C1205"/>
    <w:rsid w:val="00105A93"/>
    <w:rsid w:val="001203C0"/>
    <w:rsid w:val="00131928"/>
    <w:rsid w:val="00197FE9"/>
    <w:rsid w:val="001A3489"/>
    <w:rsid w:val="001F700F"/>
    <w:rsid w:val="002113B8"/>
    <w:rsid w:val="002A26E1"/>
    <w:rsid w:val="002E2FEF"/>
    <w:rsid w:val="002F7EF0"/>
    <w:rsid w:val="003101C1"/>
    <w:rsid w:val="00337C6F"/>
    <w:rsid w:val="00367124"/>
    <w:rsid w:val="003B623A"/>
    <w:rsid w:val="003E262D"/>
    <w:rsid w:val="00406C63"/>
    <w:rsid w:val="00465066"/>
    <w:rsid w:val="00506C64"/>
    <w:rsid w:val="00576E00"/>
    <w:rsid w:val="005839B5"/>
    <w:rsid w:val="005A3BBB"/>
    <w:rsid w:val="00606DC6"/>
    <w:rsid w:val="00631ED9"/>
    <w:rsid w:val="00646040"/>
    <w:rsid w:val="0065298E"/>
    <w:rsid w:val="006674E5"/>
    <w:rsid w:val="0067293A"/>
    <w:rsid w:val="0068047A"/>
    <w:rsid w:val="006D03F7"/>
    <w:rsid w:val="0075310C"/>
    <w:rsid w:val="007926EF"/>
    <w:rsid w:val="007977FB"/>
    <w:rsid w:val="007E0954"/>
    <w:rsid w:val="008D37B7"/>
    <w:rsid w:val="0095654F"/>
    <w:rsid w:val="009F62EB"/>
    <w:rsid w:val="00B515E3"/>
    <w:rsid w:val="00BE6DDD"/>
    <w:rsid w:val="00C02F24"/>
    <w:rsid w:val="00C041A5"/>
    <w:rsid w:val="00C30370"/>
    <w:rsid w:val="00CB2FFF"/>
    <w:rsid w:val="00CC4F49"/>
    <w:rsid w:val="00CC6F0E"/>
    <w:rsid w:val="00CE1765"/>
    <w:rsid w:val="00D33849"/>
    <w:rsid w:val="00E51900"/>
    <w:rsid w:val="00E572FE"/>
    <w:rsid w:val="00E9156D"/>
    <w:rsid w:val="00EC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41922A"/>
  <w15:chartTrackingRefBased/>
  <w15:docId w15:val="{60EC4354-32A1-4467-A795-A2E205DA3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3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3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3C0"/>
    <w:rPr>
      <w:sz w:val="18"/>
      <w:szCs w:val="18"/>
    </w:rPr>
  </w:style>
  <w:style w:type="table" w:styleId="5">
    <w:name w:val="Grid Table 5 Dark"/>
    <w:basedOn w:val="a1"/>
    <w:uiPriority w:val="50"/>
    <w:rsid w:val="001203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4">
    <w:name w:val="Plain Table 4"/>
    <w:basedOn w:val="a1"/>
    <w:uiPriority w:val="99"/>
    <w:rsid w:val="00CE176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2113B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113B8"/>
    <w:rPr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68047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3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9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88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9E10CD-F2EB-4572-B32E-CEBBDDCB0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leo</cp:lastModifiedBy>
  <cp:revision>7</cp:revision>
  <dcterms:created xsi:type="dcterms:W3CDTF">2021-08-14T03:38:00Z</dcterms:created>
  <dcterms:modified xsi:type="dcterms:W3CDTF">2021-08-14T03:48:00Z</dcterms:modified>
</cp:coreProperties>
</file>